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pPr w:leftFromText="180" w:rightFromText="180" w:vertAnchor="page" w:horzAnchor="margin" w:tblpY="2328"/>
        <w:tblW w:w="0" w:type="auto"/>
        <w:tblLook w:val="04A0" w:firstRow="1" w:lastRow="0" w:firstColumn="1" w:lastColumn="0" w:noHBand="0" w:noVBand="1"/>
      </w:tblPr>
      <w:tblGrid>
        <w:gridCol w:w="2077"/>
        <w:gridCol w:w="2374"/>
        <w:gridCol w:w="2576"/>
        <w:gridCol w:w="752"/>
        <w:gridCol w:w="1247"/>
      </w:tblGrid>
      <w:tr w:rsidR="00D8326C" w:rsidRPr="00D8326C" w:rsidTr="00D83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Strategy / axis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Agent(s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Tumor type / setting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Trial ID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TGF-β pathway inhibition + PD-1 blockade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Vactosertib (TGF-βR1 inhibitor) + pembroliz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Metastatic microsatellite-stable colorectal cancer (MSS mCRC) / gastric cancer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1b/2a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3724851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TGF-β pathway inhibition + PD-1 blockade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Vactosertib + pembroliz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1st-line advanced/metastatic PD-L1+ NSCLC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2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4515979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Adenosine A2A receptor blockade ± PD-L1 blockade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Ciforadenant (A2AR antagonist) ± atezoliz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Advanced solid tumors (registry-defined cohorts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1/1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2655822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CD73 blockade (adenosine axis) + PD-L1 blockade (consolidation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Oleclumab (anti-CD73) + durval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Unresectable stage III NSCLC, post-cCRT consolidation (platform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2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3822351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CD73 blockade (adenosine axis) + PD-L1 blockade (consolidation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Oleclumab + durval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Unresectable stage III NSCLC, post-cCRT consolidation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3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5221840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Chemokine axis / trafficking (CXCR4) in combination regimens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Motixafortide (CXCR4 antagonist) + cemiplimab + gemcitabine/nab-paclitaxel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Metastatic pancreatic ductal adenocarcinoma (mPDAC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2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4543071</w:t>
            </w:r>
          </w:p>
        </w:tc>
      </w:tr>
    </w:tbl>
    <w:p w:rsidR="006C2075" w:rsidRDefault="00D8326C" w:rsidP="00D8326C">
      <w:pPr>
        <w:jc w:val="both"/>
      </w:pPr>
      <w:proofErr w:type="spellStart"/>
      <w:r w:rsidRPr="00D8326C">
        <w:rPr>
          <w:b/>
          <w:bCs/>
        </w:rPr>
        <w:t>Supplementary</w:t>
      </w:r>
      <w:proofErr w:type="spellEnd"/>
      <w:r w:rsidRPr="00D8326C">
        <w:rPr>
          <w:b/>
          <w:bCs/>
        </w:rPr>
        <w:t xml:space="preserve"> Table S1.</w:t>
      </w:r>
      <w:r w:rsidRPr="00D8326C">
        <w:t xml:space="preserve"> </w:t>
      </w:r>
      <w:proofErr w:type="spellStart"/>
      <w:r w:rsidRPr="00D8326C">
        <w:t>Selected</w:t>
      </w:r>
      <w:proofErr w:type="spellEnd"/>
      <w:r w:rsidRPr="00D8326C">
        <w:t xml:space="preserve"> </w:t>
      </w:r>
      <w:proofErr w:type="spellStart"/>
      <w:r w:rsidRPr="00D8326C">
        <w:t>clinical</w:t>
      </w:r>
      <w:proofErr w:type="spellEnd"/>
      <w:r w:rsidRPr="00D8326C">
        <w:t xml:space="preserve"> </w:t>
      </w:r>
      <w:proofErr w:type="spellStart"/>
      <w:r w:rsidRPr="00D8326C">
        <w:t>trials</w:t>
      </w:r>
      <w:proofErr w:type="spellEnd"/>
      <w:r w:rsidRPr="00D8326C">
        <w:t xml:space="preserve"> </w:t>
      </w:r>
      <w:proofErr w:type="spellStart"/>
      <w:r w:rsidRPr="00D8326C">
        <w:t>targeting</w:t>
      </w:r>
      <w:proofErr w:type="spellEnd"/>
      <w:r w:rsidRPr="00D8326C">
        <w:t xml:space="preserve"> </w:t>
      </w:r>
      <w:proofErr w:type="spellStart"/>
      <w:r w:rsidRPr="00D8326C">
        <w:t>immune</w:t>
      </w:r>
      <w:proofErr w:type="spellEnd"/>
      <w:r w:rsidRPr="00D8326C">
        <w:t xml:space="preserve"> </w:t>
      </w:r>
      <w:proofErr w:type="spellStart"/>
      <w:r w:rsidRPr="00D8326C">
        <w:t>exclusion</w:t>
      </w:r>
      <w:proofErr w:type="spellEnd"/>
      <w:r w:rsidRPr="00D8326C">
        <w:t xml:space="preserve"> </w:t>
      </w:r>
      <w:proofErr w:type="spellStart"/>
      <w:r w:rsidRPr="00D8326C">
        <w:t>and</w:t>
      </w:r>
      <w:proofErr w:type="spellEnd"/>
      <w:r w:rsidRPr="00D8326C">
        <w:t xml:space="preserve"> </w:t>
      </w:r>
      <w:proofErr w:type="spellStart"/>
      <w:r w:rsidRPr="00D8326C">
        <w:t>immunosuppressive</w:t>
      </w:r>
      <w:proofErr w:type="spellEnd"/>
      <w:r w:rsidRPr="00D8326C">
        <w:t xml:space="preserve"> </w:t>
      </w:r>
      <w:proofErr w:type="spellStart"/>
      <w:r w:rsidRPr="00D8326C">
        <w:t>axes</w:t>
      </w:r>
      <w:proofErr w:type="spellEnd"/>
      <w:r>
        <w:t xml:space="preserve"> </w:t>
      </w:r>
      <w:r w:rsidRPr="00D8326C">
        <w:t>(</w:t>
      </w:r>
      <w:proofErr w:type="spellStart"/>
      <w:r w:rsidRPr="00D8326C">
        <w:t>trial</w:t>
      </w:r>
      <w:proofErr w:type="spellEnd"/>
      <w:r w:rsidRPr="00D8326C">
        <w:t xml:space="preserve"> </w:t>
      </w:r>
      <w:proofErr w:type="spellStart"/>
      <w:r w:rsidRPr="00D8326C">
        <w:t>identifiers</w:t>
      </w:r>
      <w:proofErr w:type="spellEnd"/>
      <w:r w:rsidRPr="00D8326C">
        <w:t xml:space="preserve"> </w:t>
      </w:r>
      <w:proofErr w:type="spellStart"/>
      <w:r w:rsidRPr="00D8326C">
        <w:t>provided</w:t>
      </w:r>
      <w:proofErr w:type="spellEnd"/>
      <w:r w:rsidRPr="00D8326C">
        <w:t>)</w:t>
      </w:r>
    </w:p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Default="00D8326C" w:rsidP="00D8326C">
      <w:pPr>
        <w:jc w:val="both"/>
      </w:pPr>
      <w:proofErr w:type="spellStart"/>
      <w:r w:rsidRPr="00D8326C">
        <w:rPr>
          <w:b/>
          <w:bCs/>
        </w:rPr>
        <w:t>Supplementary</w:t>
      </w:r>
      <w:proofErr w:type="spellEnd"/>
      <w:r w:rsidRPr="00D8326C">
        <w:rPr>
          <w:b/>
          <w:bCs/>
        </w:rPr>
        <w:t xml:space="preserve"> Table S2.</w:t>
      </w:r>
      <w:r w:rsidRPr="00D8326C">
        <w:t xml:space="preserve"> </w:t>
      </w:r>
      <w:proofErr w:type="spellStart"/>
      <w:r w:rsidRPr="00D8326C">
        <w:t>Selected</w:t>
      </w:r>
      <w:proofErr w:type="spellEnd"/>
      <w:r w:rsidRPr="00D8326C">
        <w:t xml:space="preserve"> </w:t>
      </w:r>
      <w:proofErr w:type="spellStart"/>
      <w:r w:rsidRPr="00D8326C">
        <w:t>clinical</w:t>
      </w:r>
      <w:proofErr w:type="spellEnd"/>
      <w:r w:rsidRPr="00D8326C">
        <w:t xml:space="preserve"> </w:t>
      </w:r>
      <w:proofErr w:type="spellStart"/>
      <w:r w:rsidRPr="00D8326C">
        <w:t>trials</w:t>
      </w:r>
      <w:proofErr w:type="spellEnd"/>
      <w:r>
        <w:t xml:space="preserve"> </w:t>
      </w:r>
      <w:r w:rsidRPr="00D8326C">
        <w:t>“</w:t>
      </w:r>
      <w:proofErr w:type="spellStart"/>
      <w:r w:rsidRPr="00D8326C">
        <w:t>anchor</w:t>
      </w:r>
      <w:proofErr w:type="spellEnd"/>
      <w:r w:rsidRPr="00D8326C">
        <w:t xml:space="preserve">” </w:t>
      </w:r>
      <w:proofErr w:type="spellStart"/>
      <w:r w:rsidRPr="00D8326C">
        <w:t>studies</w:t>
      </w:r>
      <w:proofErr w:type="spellEnd"/>
      <w:r w:rsidRPr="00D8326C">
        <w:t xml:space="preserve"> </w:t>
      </w:r>
      <w:proofErr w:type="spellStart"/>
      <w:r w:rsidRPr="00D8326C">
        <w:t>for</w:t>
      </w:r>
      <w:proofErr w:type="spellEnd"/>
      <w:r w:rsidRPr="00D8326C">
        <w:t xml:space="preserve"> </w:t>
      </w:r>
      <w:proofErr w:type="spellStart"/>
      <w:r w:rsidRPr="00D8326C">
        <w:t>angiogenesis</w:t>
      </w:r>
      <w:r>
        <w:t>-</w:t>
      </w:r>
      <w:r w:rsidRPr="00D8326C">
        <w:t>hypoxia</w:t>
      </w:r>
      <w:r>
        <w:t>-</w:t>
      </w:r>
      <w:r w:rsidRPr="00D8326C">
        <w:t>metabolic</w:t>
      </w:r>
      <w:proofErr w:type="spellEnd"/>
      <w:r w:rsidRPr="00D8326C">
        <w:t xml:space="preserve"> </w:t>
      </w:r>
      <w:proofErr w:type="spellStart"/>
      <w:r w:rsidRPr="00D8326C">
        <w:t>targeting</w:t>
      </w:r>
      <w:proofErr w:type="spellEnd"/>
      <w:r w:rsidRPr="00D8326C">
        <w:t xml:space="preserve"> </w:t>
      </w:r>
      <w:proofErr w:type="spellStart"/>
      <w:r w:rsidRPr="00D8326C">
        <w:t>strategies</w:t>
      </w:r>
      <w:proofErr w:type="spellEnd"/>
      <w:r>
        <w:t xml:space="preserve"> </w:t>
      </w:r>
      <w:r w:rsidRPr="00D8326C">
        <w:t>(</w:t>
      </w:r>
      <w:proofErr w:type="spellStart"/>
      <w:r w:rsidRPr="00D8326C">
        <w:t>trial</w:t>
      </w:r>
      <w:proofErr w:type="spellEnd"/>
      <w:r w:rsidRPr="00D8326C">
        <w:t xml:space="preserve"> </w:t>
      </w:r>
      <w:proofErr w:type="spellStart"/>
      <w:r w:rsidRPr="00D8326C">
        <w:t>identifiers</w:t>
      </w:r>
      <w:proofErr w:type="spellEnd"/>
      <w:r w:rsidRPr="00D8326C">
        <w:t xml:space="preserve"> </w:t>
      </w:r>
      <w:proofErr w:type="spellStart"/>
      <w:r w:rsidRPr="00D8326C">
        <w:t>provided</w:t>
      </w:r>
      <w:proofErr w:type="spellEnd"/>
      <w:r w:rsidRPr="00D8326C">
        <w:t>)</w:t>
      </w:r>
    </w:p>
    <w:p w:rsidR="00D8326C" w:rsidRPr="00D8326C" w:rsidRDefault="00D8326C" w:rsidP="00D8326C">
      <w:pPr>
        <w:jc w:val="both"/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41"/>
        <w:gridCol w:w="2513"/>
        <w:gridCol w:w="2425"/>
        <w:gridCol w:w="700"/>
        <w:gridCol w:w="1247"/>
      </w:tblGrid>
      <w:tr w:rsidR="00D8326C" w:rsidRPr="00D8326C" w:rsidTr="00D83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Therapeutic domain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Regimen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Tumor type / setting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Trial ID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Anti-angiogenic + ICI (vascular normalization–informed combinations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Atezolizumab + bevacizumab vs sorafenib (IMbrave150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Unresectable / advanced hepatocellular carcinoma (uHCC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3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3434379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Anti-angiogenic + IC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embrolizumab + axitinib vs sunitinib (KEYNOTE-426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1st-line advanced renal cell carcinoma (RCC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3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2853331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Anti-angiogenic + IC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ivolumab + cabozantinib vs sunitinib (CheckMate 9ER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1st-line advanced RCC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3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3141177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Anti-angiogenic + IC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Lenvatinib + pembrolizumab (Study 116 / KEYNOTE-524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Unresectable HCC (uHCC), early-phase safety/efficacy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1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3006926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Hypoxia-targeted therapy (hypoxia-activated prodrug) + standard therapy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Evofosfamide (TH-302) + preoperative chemoradiotherapy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Esophageal cancer (preoperative chemoradiotherapy setting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1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2598687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Metabolic targeting (glutamine axis) + standard ICI/chemo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Telaglenastat (glutaminase inhibitor) + pembrolizumab + chemotherapy (KEAPSAKE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1st-line non-squamous NSCLC with KEAP1/NRF2 alterations (registry-defined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Phase 2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RS"/>
              </w:rPr>
            </w:pPr>
            <w:r w:rsidRPr="00D8326C">
              <w:rPr>
                <w:sz w:val="18"/>
                <w:szCs w:val="18"/>
                <w:lang w:val="en-RS"/>
              </w:rPr>
              <w:t>NCT04265534</w:t>
            </w:r>
          </w:p>
        </w:tc>
      </w:tr>
    </w:tbl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>
      <w:proofErr w:type="spellStart"/>
      <w:r w:rsidRPr="00D8326C">
        <w:rPr>
          <w:b/>
          <w:bCs/>
        </w:rPr>
        <w:t>Supplementary</w:t>
      </w:r>
      <w:proofErr w:type="spellEnd"/>
      <w:r w:rsidRPr="00D8326C">
        <w:rPr>
          <w:b/>
          <w:bCs/>
        </w:rPr>
        <w:t xml:space="preserve"> Table S3</w:t>
      </w:r>
      <w:r w:rsidRPr="00D8326C">
        <w:t xml:space="preserve">. </w:t>
      </w:r>
      <w:proofErr w:type="spellStart"/>
      <w:r w:rsidRPr="00D8326C">
        <w:t>Selected</w:t>
      </w:r>
      <w:proofErr w:type="spellEnd"/>
      <w:r w:rsidRPr="00D8326C">
        <w:t xml:space="preserve"> </w:t>
      </w:r>
      <w:proofErr w:type="spellStart"/>
      <w:r w:rsidRPr="00D8326C">
        <w:t>clinical</w:t>
      </w:r>
      <w:proofErr w:type="spellEnd"/>
      <w:r w:rsidRPr="00D8326C">
        <w:t xml:space="preserve"> </w:t>
      </w:r>
      <w:proofErr w:type="spellStart"/>
      <w:r w:rsidRPr="00D8326C">
        <w:t>studies</w:t>
      </w:r>
      <w:proofErr w:type="spellEnd"/>
      <w:r w:rsidRPr="00D8326C">
        <w:t xml:space="preserve"> </w:t>
      </w:r>
      <w:proofErr w:type="spellStart"/>
      <w:r w:rsidRPr="00D8326C">
        <w:t>of</w:t>
      </w:r>
      <w:proofErr w:type="spellEnd"/>
      <w:r w:rsidRPr="00D8326C">
        <w:t xml:space="preserve"> anti-</w:t>
      </w:r>
      <w:proofErr w:type="spellStart"/>
      <w:r w:rsidRPr="00D8326C">
        <w:t>fibrotic</w:t>
      </w:r>
      <w:proofErr w:type="spellEnd"/>
      <w:r w:rsidRPr="00D8326C">
        <w:t xml:space="preserve">/CAF- </w:t>
      </w:r>
      <w:proofErr w:type="spellStart"/>
      <w:r w:rsidRPr="00D8326C">
        <w:t>and</w:t>
      </w:r>
      <w:proofErr w:type="spellEnd"/>
      <w:r w:rsidRPr="00D8326C">
        <w:t xml:space="preserve"> stroma-</w:t>
      </w:r>
      <w:proofErr w:type="spellStart"/>
      <w:r w:rsidRPr="00D8326C">
        <w:t>targeting</w:t>
      </w:r>
      <w:proofErr w:type="spellEnd"/>
      <w:r w:rsidRPr="00D8326C">
        <w:t xml:space="preserve"> </w:t>
      </w:r>
      <w:proofErr w:type="spellStart"/>
      <w:r w:rsidRPr="00D8326C">
        <w:t>strategies</w:t>
      </w:r>
      <w:proofErr w:type="spellEnd"/>
      <w:r w:rsidRPr="00D8326C">
        <w:t xml:space="preserve"> to reprogram </w:t>
      </w:r>
      <w:proofErr w:type="spellStart"/>
      <w:r w:rsidRPr="00D8326C">
        <w:t>the</w:t>
      </w:r>
      <w:proofErr w:type="spellEnd"/>
      <w:r w:rsidRPr="00D8326C">
        <w:t xml:space="preserve"> tumor </w:t>
      </w:r>
      <w:proofErr w:type="spellStart"/>
      <w:r w:rsidRPr="00D8326C">
        <w:t>microenvironment</w:t>
      </w:r>
      <w:proofErr w:type="spellEnd"/>
    </w:p>
    <w:p w:rsidR="00D8326C" w:rsidRPr="00D8326C" w:rsidRDefault="00D8326C" w:rsidP="00D8326C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18"/>
        <w:gridCol w:w="1991"/>
        <w:gridCol w:w="2053"/>
        <w:gridCol w:w="1335"/>
        <w:gridCol w:w="1729"/>
      </w:tblGrid>
      <w:tr w:rsidR="00D8326C" w:rsidRPr="00D8326C" w:rsidTr="00D83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Strategy / target (anti-fibrotic / CAF / stroma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Agent(s) / regimen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Tumor type / setting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Trial ID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 xml:space="preserve">IL-1R blockade to modulate fibro-inflammation (CAF state reprogramming </w:t>
            </w: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lastRenderedPageBreak/>
              <w:t>concept aligned with iCAF biology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lastRenderedPageBreak/>
              <w:t>Anakinra (IL-1 receptor antagonist) + capecitabine-based chemoradiotherapy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Locally advanced rectal cancer; neoadjuvant CRT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 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4942626 (also registered as DRKS00025477) (</w:t>
            </w:r>
            <w:hyperlink r:id="rId4" w:tooltip="Study Details | NCT04942626 | Capecitabine-based ...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linical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T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rials.gov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FAP-targeted immunocytokine (CAF/stroma-directed immune activation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RO6874281 / simlukafusp alfa (FAP-IL2v), monotherapy or combinations (platform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Advanced/metastatic solid tumors (accessible lesions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 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2627274 (</w:t>
            </w:r>
            <w:hyperlink r:id="rId5" w:tooltip="NCT02627274 | A Study Evaluating Safety, ...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lin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i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alTrials.gov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FAP-targeted immunocytokine + PD-L1 blockade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Simlukafusp alfa (FAP-IL2v) + atezoliz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Basket solid tumor study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 I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3386721 (</w:t>
            </w:r>
            <w:hyperlink r:id="rId6" w:tooltip="NCT03386721 | Basket Study to Evaluate the Therapeutic ...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lin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i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alTrials.gov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FAP-targeted immunocytokine + PD-1 blockade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Simlukafusp alfa (FAP-IL2v) + pembroliz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Advanced/metastatic melanoma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 I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3875079 (</w:t>
            </w:r>
            <w:hyperlink r:id="rId7" w:tooltip="Phase Ib Study of Immunocytokine Simlukafusp Alfa (FAP-IL2v ...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aacrjourna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l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s.org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TGF-β pathway inhibition (anti-fibrotic, stromal/immune exclusion axis) + PD-L1 blockade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Galunisertib (TGF-βR1 inhibitor) + durval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Advanced solid tumors (combination immunotherapy setting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 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2734160 (</w:t>
            </w:r>
            <w:hyperlink r:id="rId8" w:tooltip="A Study of Galunisertib (LY2157299) and Durvalumab (MEDI4736 ...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linicalT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r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ials.gov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TGF-β pathway inhibition + PD-1 blockade (immune-excluded/MSS settings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Vactosertib (TGF-βR1 inhibitor) + pembroliz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MSS metastatic colorectal cancer / gastric/GEJ cancer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 Ib/IIa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3724851 (</w:t>
            </w:r>
            <w:hyperlink r:id="rId9" w:tooltip="Study Details | NCT03724851 | Vactosertib in Combination with ...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linical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T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rials.gov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ECM remodeling / hyaluronan depletion to improve perfusion and drug/immune access (stromal decompression concept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egvorhyaluronidase alfa (PEGPH20) + gemcitabine/nab-paclitaxel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Metastatic PDAC (HA-high enriched populations in some designs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 II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2715804 (</w:t>
            </w:r>
            <w:hyperlink r:id="rId10" w:tooltip="Study Details | NCT02715804 | ClinicalTrials.gov - Clinical Trials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lini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alTrials.gov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ECM remodeling (hyaluronan depletion) + IC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EGPH20 + avelumab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Advanced solid tumors (chemo-refractory contexts; PDAC-focused designs in some cohorts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 I/I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3481920 (</w:t>
            </w:r>
            <w:hyperlink r:id="rId11" w:tooltip="NCT03481920 | A Trial of PEGPH20 in Combination With Avelumab ...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linical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T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rials.gov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  <w:tr w:rsidR="00D8326C" w:rsidRPr="00D8326C" w:rsidTr="00D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Repurposed stroma-modifying regimen (angiotensin axis / stromal tension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aricalcitol + hydroxychloroquine + losartan (“PHL”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ancreatic cancer (stroma-modifying combination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oted as interventional clinical study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5365893 (</w:t>
            </w:r>
            <w:hyperlink r:id="rId12" w:tooltip="NCT05365893 | PHL Treatment in Pancreatic Cancer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linicalTri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a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ls.gov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  <w:tr w:rsidR="00D8326C" w:rsidRPr="00D8326C" w:rsidTr="00D8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326C" w:rsidRPr="00D8326C" w:rsidRDefault="00D8326C" w:rsidP="00D8326C">
            <w:pPr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Losartan-containing combination with multi-agent chemotherapy (stroma-modifying adjunct)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FOLFIRINOX + elraglusib + losartan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ancreatic adenocarcinoma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Phase I/II</w:t>
            </w:r>
          </w:p>
        </w:tc>
        <w:tc>
          <w:tcPr>
            <w:tcW w:w="0" w:type="auto"/>
            <w:hideMark/>
          </w:tcPr>
          <w:p w:rsidR="00D8326C" w:rsidRPr="00D8326C" w:rsidRDefault="00D8326C" w:rsidP="00D8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RS"/>
              </w:rPr>
            </w:pPr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NCT05077800 (</w:t>
            </w:r>
            <w:hyperlink r:id="rId13" w:tooltip="FOLFIRINOX + Elraglusib + Losartan In Pancreatic Cancer" w:history="1"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Clinica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l</w:t>
              </w:r>
              <w:r w:rsidRPr="00D8326C">
                <w:rPr>
                  <w:rStyle w:val="Hyperlink"/>
                  <w:rFonts w:ascii="Calibri" w:hAnsi="Calibri" w:cs="Calibri"/>
                  <w:sz w:val="18"/>
                  <w:szCs w:val="18"/>
                  <w:lang w:val="en-RS"/>
                </w:rPr>
                <w:t>Trials.gov</w:t>
              </w:r>
            </w:hyperlink>
            <w:r w:rsidRPr="00D8326C">
              <w:rPr>
                <w:rFonts w:ascii="Calibri" w:hAnsi="Calibri" w:cs="Calibri"/>
                <w:sz w:val="18"/>
                <w:szCs w:val="18"/>
                <w:lang w:val="en-RS"/>
              </w:rPr>
              <w:t>)</w:t>
            </w:r>
          </w:p>
        </w:tc>
      </w:tr>
    </w:tbl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p w:rsidR="00D8326C" w:rsidRPr="00D8326C" w:rsidRDefault="00D8326C" w:rsidP="00D8326C"/>
    <w:sectPr w:rsidR="00D8326C" w:rsidRPr="00D83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26C"/>
    <w:rsid w:val="000051B7"/>
    <w:rsid w:val="00025792"/>
    <w:rsid w:val="00106430"/>
    <w:rsid w:val="001A0CDD"/>
    <w:rsid w:val="00231678"/>
    <w:rsid w:val="00264DD8"/>
    <w:rsid w:val="0029702D"/>
    <w:rsid w:val="002A6FF0"/>
    <w:rsid w:val="0033366D"/>
    <w:rsid w:val="00393129"/>
    <w:rsid w:val="003B025C"/>
    <w:rsid w:val="003E0118"/>
    <w:rsid w:val="003F34AD"/>
    <w:rsid w:val="00511B1C"/>
    <w:rsid w:val="0053043D"/>
    <w:rsid w:val="005D0FBE"/>
    <w:rsid w:val="005F045F"/>
    <w:rsid w:val="005F31A3"/>
    <w:rsid w:val="00614993"/>
    <w:rsid w:val="006B4DE7"/>
    <w:rsid w:val="006C2075"/>
    <w:rsid w:val="006C3412"/>
    <w:rsid w:val="00794D3F"/>
    <w:rsid w:val="007A2504"/>
    <w:rsid w:val="007F7B39"/>
    <w:rsid w:val="008163FF"/>
    <w:rsid w:val="0086404D"/>
    <w:rsid w:val="009376E2"/>
    <w:rsid w:val="00A05943"/>
    <w:rsid w:val="00A20E2F"/>
    <w:rsid w:val="00A24C64"/>
    <w:rsid w:val="00A42900"/>
    <w:rsid w:val="00AB2747"/>
    <w:rsid w:val="00AC25A0"/>
    <w:rsid w:val="00AD2717"/>
    <w:rsid w:val="00AD3987"/>
    <w:rsid w:val="00AD56E1"/>
    <w:rsid w:val="00B515CC"/>
    <w:rsid w:val="00B83E26"/>
    <w:rsid w:val="00B941A1"/>
    <w:rsid w:val="00C053A4"/>
    <w:rsid w:val="00C33D9D"/>
    <w:rsid w:val="00C35C31"/>
    <w:rsid w:val="00C42673"/>
    <w:rsid w:val="00C70E6B"/>
    <w:rsid w:val="00C86959"/>
    <w:rsid w:val="00C96F0A"/>
    <w:rsid w:val="00D8326C"/>
    <w:rsid w:val="00DA612A"/>
    <w:rsid w:val="00DD3CB3"/>
    <w:rsid w:val="00DE7342"/>
    <w:rsid w:val="00DF065C"/>
    <w:rsid w:val="00E25568"/>
    <w:rsid w:val="00E82123"/>
    <w:rsid w:val="00E84D75"/>
    <w:rsid w:val="00F421B8"/>
    <w:rsid w:val="00F44CB4"/>
    <w:rsid w:val="00F9593F"/>
    <w:rsid w:val="00F9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479B4A"/>
  <w15:chartTrackingRefBased/>
  <w15:docId w15:val="{866647D9-4111-A744-9F92-98CCD15A4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r-Latn-R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2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2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2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2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2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2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2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2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2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26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sr-Latn-R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2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r-Latn-R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26C"/>
    <w:rPr>
      <w:rFonts w:eastAsiaTheme="majorEastAsia" w:cstheme="majorBidi"/>
      <w:color w:val="2F5496" w:themeColor="accent1" w:themeShade="BF"/>
      <w:sz w:val="28"/>
      <w:szCs w:val="28"/>
      <w:lang w:val="sr-Latn-R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26C"/>
    <w:rPr>
      <w:rFonts w:eastAsiaTheme="majorEastAsia" w:cstheme="majorBidi"/>
      <w:i/>
      <w:iCs/>
      <w:color w:val="2F5496" w:themeColor="accent1" w:themeShade="BF"/>
      <w:lang w:val="sr-Latn-R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26C"/>
    <w:rPr>
      <w:rFonts w:eastAsiaTheme="majorEastAsia" w:cstheme="majorBidi"/>
      <w:color w:val="2F5496" w:themeColor="accent1" w:themeShade="BF"/>
      <w:lang w:val="sr-Latn-R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26C"/>
    <w:rPr>
      <w:rFonts w:eastAsiaTheme="majorEastAsia" w:cstheme="majorBidi"/>
      <w:i/>
      <w:iCs/>
      <w:color w:val="595959" w:themeColor="text1" w:themeTint="A6"/>
      <w:lang w:val="sr-Latn-R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26C"/>
    <w:rPr>
      <w:rFonts w:eastAsiaTheme="majorEastAsia" w:cstheme="majorBidi"/>
      <w:color w:val="595959" w:themeColor="text1" w:themeTint="A6"/>
      <w:lang w:val="sr-Latn-R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26C"/>
    <w:rPr>
      <w:rFonts w:eastAsiaTheme="majorEastAsia" w:cstheme="majorBidi"/>
      <w:i/>
      <w:iCs/>
      <w:color w:val="272727" w:themeColor="text1" w:themeTint="D8"/>
      <w:lang w:val="sr-Latn-R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26C"/>
    <w:rPr>
      <w:rFonts w:eastAsiaTheme="majorEastAsia" w:cstheme="majorBidi"/>
      <w:color w:val="272727" w:themeColor="text1" w:themeTint="D8"/>
      <w:lang w:val="sr-Latn-RS"/>
    </w:rPr>
  </w:style>
  <w:style w:type="paragraph" w:styleId="Title">
    <w:name w:val="Title"/>
    <w:basedOn w:val="Normal"/>
    <w:next w:val="Normal"/>
    <w:link w:val="TitleChar"/>
    <w:uiPriority w:val="10"/>
    <w:qFormat/>
    <w:rsid w:val="00D832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26C"/>
    <w:rPr>
      <w:rFonts w:asciiTheme="majorHAnsi" w:eastAsiaTheme="majorEastAsia" w:hAnsiTheme="majorHAnsi" w:cstheme="majorBidi"/>
      <w:spacing w:val="-10"/>
      <w:kern w:val="28"/>
      <w:sz w:val="56"/>
      <w:szCs w:val="56"/>
      <w:lang w:val="sr-Latn-R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2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26C"/>
    <w:rPr>
      <w:rFonts w:eastAsiaTheme="majorEastAsia" w:cstheme="majorBidi"/>
      <w:color w:val="595959" w:themeColor="text1" w:themeTint="A6"/>
      <w:spacing w:val="15"/>
      <w:sz w:val="28"/>
      <w:szCs w:val="28"/>
      <w:lang w:val="sr-Latn-RS"/>
    </w:rPr>
  </w:style>
  <w:style w:type="paragraph" w:styleId="Quote">
    <w:name w:val="Quote"/>
    <w:basedOn w:val="Normal"/>
    <w:next w:val="Normal"/>
    <w:link w:val="QuoteChar"/>
    <w:uiPriority w:val="29"/>
    <w:qFormat/>
    <w:rsid w:val="00D832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26C"/>
    <w:rPr>
      <w:i/>
      <w:iCs/>
      <w:color w:val="404040" w:themeColor="text1" w:themeTint="BF"/>
      <w:lang w:val="sr-Latn-RS"/>
    </w:rPr>
  </w:style>
  <w:style w:type="paragraph" w:styleId="ListParagraph">
    <w:name w:val="List Paragraph"/>
    <w:basedOn w:val="Normal"/>
    <w:uiPriority w:val="34"/>
    <w:qFormat/>
    <w:rsid w:val="00D832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2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2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26C"/>
    <w:rPr>
      <w:i/>
      <w:iCs/>
      <w:color w:val="2F5496" w:themeColor="accent1" w:themeShade="BF"/>
      <w:lang w:val="sr-Latn-RS"/>
    </w:rPr>
  </w:style>
  <w:style w:type="character" w:styleId="IntenseReference">
    <w:name w:val="Intense Reference"/>
    <w:basedOn w:val="DefaultParagraphFont"/>
    <w:uiPriority w:val="32"/>
    <w:qFormat/>
    <w:rsid w:val="00D8326C"/>
    <w:rPr>
      <w:b/>
      <w:bCs/>
      <w:smallCaps/>
      <w:color w:val="2F5496" w:themeColor="accent1" w:themeShade="BF"/>
      <w:spacing w:val="5"/>
    </w:rPr>
  </w:style>
  <w:style w:type="table" w:styleId="GridTable1Light-Accent3">
    <w:name w:val="Grid Table 1 Light Accent 3"/>
    <w:basedOn w:val="TableNormal"/>
    <w:uiPriority w:val="46"/>
    <w:rsid w:val="00D8326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832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D832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832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D832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2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32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tudy/NCT02734160?utm_source=chatgpt.com" TargetMode="External"/><Relationship Id="rId13" Type="http://schemas.openxmlformats.org/officeDocument/2006/relationships/hyperlink" Target="https://clinicaltrials.gov/study/NCT05077800?utm_source=chatgpt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aacrjournals.org/cancerrescommun/article/5/2/358/752055/Phase-Ib-Study-of-Immunocytokine-Simlukafusp-Alfa?utm_source=chatgpt.com" TargetMode="External"/><Relationship Id="rId12" Type="http://schemas.openxmlformats.org/officeDocument/2006/relationships/hyperlink" Target="https://clinicaltrials.gov/study/NCT05365893?utm_source=chatgpt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linicaltrials.gov/study/NCT03386721?utm_source=chatgpt.com" TargetMode="External"/><Relationship Id="rId11" Type="http://schemas.openxmlformats.org/officeDocument/2006/relationships/hyperlink" Target="https://clinicaltrials.gov/study/NCT03481920?utm_source=chatgpt.com" TargetMode="External"/><Relationship Id="rId5" Type="http://schemas.openxmlformats.org/officeDocument/2006/relationships/hyperlink" Target="https://clinicaltrials.gov/study/NCT02627274?utm_source=chatgpt.com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clinicaltrials.gov/study/NCT02715804?utm_source=chatgpt.com" TargetMode="External"/><Relationship Id="rId4" Type="http://schemas.openxmlformats.org/officeDocument/2006/relationships/hyperlink" Target="https://clinicaltrials.gov/study/NCT04942626?utm_source=chatgpt.com" TargetMode="External"/><Relationship Id="rId9" Type="http://schemas.openxmlformats.org/officeDocument/2006/relationships/hyperlink" Target="https://clinicaltrials.gov/study/NCT03724851?utm_source=chatgpt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nja Maletin</dc:creator>
  <cp:keywords/>
  <dc:description/>
  <cp:lastModifiedBy>Nemanja Maletin</cp:lastModifiedBy>
  <cp:revision>1</cp:revision>
  <dcterms:created xsi:type="dcterms:W3CDTF">2026-02-23T16:48:00Z</dcterms:created>
  <dcterms:modified xsi:type="dcterms:W3CDTF">2026-02-23T17:09:00Z</dcterms:modified>
</cp:coreProperties>
</file>